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Questionnaire guide for the study titled: </w:t>
      </w:r>
      <w:r>
        <w:rPr>
          <w:i/>
        </w:rPr>
        <w:t>Does Household Perceptions Influence Enrolment Decisions into Community-Based Health Insurance Schemes in Tanzania?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Section A: Socio-Demographic and Economic Information of the Respondents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639"/>
        <w:gridCol w:w="1973"/>
        <w:gridCol w:w="1955"/>
        <w:gridCol w:w="2056"/>
      </w:tblGrid>
      <w:tr>
        <w:trPr/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Age (in years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Sex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…...…1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.….2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Marital statu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Single …………...1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Married.................2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Living together….3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Divorced...............4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Widowed..............5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Separated……….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How many people, including yourself, live in this household?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</w:t>
            </w:r>
            <w:r>
              <w:rPr>
                <w:sz w:val="20"/>
                <w:szCs w:val="20"/>
              </w:rPr>
              <w:t>..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How many members of your household are less than 14 years of age?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Your highest level of education being completed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ormal education………...…….1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school ……………………2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inary level Secondary school …3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Advance level secondary school.….4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Vocational training………………...5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College ………................................6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University……………………..…..7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  <w:lang w:val="en-GB"/>
              </w:rPr>
              <w:t xml:space="preserve"> Your religion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Christian............1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lim..............2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Traditional...…..3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>None believer…4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Other (specify)..5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Your Main Occupation? 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er……………1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vestock breeder...2 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red …………...3 Craftsman……...….4 Merchant………….5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vil Servant……...6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Daily wage laborer..7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arning any income…………….8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…....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  <w:lang w:val="en-GB"/>
              </w:rPr>
              <w:t xml:space="preserve"> What is the average monthly income of your household?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This should be the sum of what all household members bring in taken together)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…………</w:t>
            </w:r>
            <w:r>
              <w:rPr>
                <w:sz w:val="20"/>
                <w:szCs w:val="20"/>
                <w:lang w:val="en-GB"/>
              </w:rPr>
              <w:t>...Tshs</w:t>
            </w:r>
          </w:p>
        </w:tc>
      </w:tr>
    </w:tbl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/>
      </w:pPr>
      <w:r>
        <w:rPr/>
        <w:t>Section B: Membership Statu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3"/>
        <w:gridCol w:w="2309"/>
        <w:gridCol w:w="2739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enrolled into the iCHF scheme?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No………..2 (go to 14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household members are registered members of the iCHF scheme?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..........number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how long time have you/your household been members of the iCHF scheme?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.Months/Year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/your household planning to stay enrolled into the iCHF scheme in the future?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1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…….2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Non-member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ve you/your household been former members of the CHF/iCHF scheme?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Yes………1(go to 16)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……….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Non-member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/your household consider to become a future member of the iCHF scheme?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.1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….2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any household members being members of any other health insurance scheme than the iCHF?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……1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No…….2 (go to sec C)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type of insurance scheme?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IF………………………...1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…………………...…...…2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B…………………...…....3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ection C: Perception Towards the iCHF Scheme, its’ Management and the Role of Healthcare Provid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827"/>
        <w:gridCol w:w="1134"/>
        <w:gridCol w:w="1152"/>
        <w:gridCol w:w="1003"/>
        <w:gridCol w:w="829"/>
        <w:gridCol w:w="1097"/>
      </w:tblGrid>
      <w:tr>
        <w:trPr/>
        <w:tc>
          <w:tcPr>
            <w:tcW w:w="4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In the following, you will be confronted with various statements. For each statement you will be asked to express to what degree you agree. This is done by reporting a number between 1 to 5 where 1 means that you </w:t>
            </w:r>
            <w:r>
              <w:rPr>
                <w:rFonts w:eastAsia="Times New Roman"/>
                <w:b/>
                <w:sz w:val="20"/>
                <w:szCs w:val="20"/>
                <w:u w:val="single"/>
              </w:rPr>
              <w:t>strongly disagree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while 5 means that you </w:t>
            </w:r>
            <w:r>
              <w:rPr>
                <w:rFonts w:eastAsia="Times New Roman"/>
                <w:b/>
                <w:sz w:val="20"/>
                <w:szCs w:val="20"/>
                <w:u w:val="single"/>
              </w:rPr>
              <w:t>strongly 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97" w:leader="none"/>
              </w:tabs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3397" w:leader="none"/>
              </w:tabs>
              <w:spacing w:before="0" w:after="1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trongly Disagre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97" w:leader="none"/>
              </w:tabs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3397" w:leader="none"/>
              </w:tabs>
              <w:spacing w:before="0" w:after="1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isag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97" w:leader="none"/>
              </w:tabs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3397" w:leader="none"/>
              </w:tabs>
              <w:spacing w:before="0" w:after="1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eutra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contextualSpacing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  <w:p>
            <w:pPr>
              <w:pStyle w:val="Normal"/>
              <w:spacing w:before="0" w:after="16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97" w:leader="none"/>
              </w:tabs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3397" w:leader="none"/>
              </w:tabs>
              <w:spacing w:before="0" w:after="1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trongly agree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ealth care providers supply services of an adequate quality to the iCHF memb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quality of health care personell is satisfactory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waiting time for healthcare services is too long for iCHF member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 of the iCHF are receiving treatment within a reasonable time horiz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health care facilities, iCHF scheme members are being discriminated again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ing an iCHF member improves drug availab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insurance is basically a waste of mone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prefer to save money rather than to spend them on health insur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prefer to stay uninsured and borrow money to cover  health expendit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prefer to visit tradition healers (traditional medicine rather) rather than enrolling into an insurance sche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benefits from iCHF is too low relatively to the premium charge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urchase of health insurances may bring bad luck to the purchas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opening hours of the  iCHF scheme district office are conven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location of the  iCHF scheme district office is conven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llection of the iCHF insurance cards is conven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ly households with family members with chronic diseases should enroll into a health insurance schem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is a matter of fate (in the hands of God), thus health insurance schemes cannot help me deal with the consequences of bad heal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CHF scheme  is only relevant for those employed in the public se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97" w:leader="none"/>
              </w:tabs>
              <w:spacing w:before="0" w:after="1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 have never  been approached by iCHF representatives wanting me to become a member of the iCHF sche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97" w:leader="none"/>
              </w:tabs>
              <w:spacing w:before="0" w:after="1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y decision to enroll, or not enroll, into the iCHF scheme depends heavily on the advices given by friends, relatives and colleagu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fully aware of both the premium size and the registration fee of the iCHF sche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benefits from the iCHF scheme are clear to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have much knowledge about the iCHF sche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CHF premiums are affordable to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insurance schemes are particularly suitable for people with irregular incom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97" w:leader="none"/>
              </w:tabs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y people that I know well are members of the iCHF sche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ly, I tend to give importance to current needs over future proble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ing premiums to an health insurance scheme is no different from paying taxes to the govern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ealth care facilities in my district have adequate equipments and roo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insurance schemes are prepayments for health care servi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CHF scheme managers are generally trustworth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20"/>
                <w:szCs w:val="20"/>
              </w:rPr>
              <w:t>In order to increase the iCHF enrollment rate, the attitude of the health care  personnel needs to be improv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97" w:leader="none"/>
              </w:tabs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that I know well, such as relatives, friends and colleagues, have given me the advice to enroll into the iCHF schem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CHF scheme will become more important to me if additional health care expenditures were covered by the scheme despite a corresponding increase in the premi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CHF scheme is especially valuable if all household members are covered  by the sche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order to enroll into the iCHF scheme you need a sufficient amount of cas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income makes it hard to give priority to the purchase of health insuranc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members who cannot afford insurance premiums should be enrolled into the scheme without having to pay any premiu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14:58:00Z</dcterms:created>
  <dc:creator>Windows User</dc:creator>
  <dc:description/>
  <cp:keywords/>
  <dc:language>en-US</dc:language>
  <cp:lastModifiedBy>Windows User</cp:lastModifiedBy>
  <dcterms:modified xsi:type="dcterms:W3CDTF">2020-07-15T09:46:00Z</dcterms:modified>
  <cp:revision>4</cp:revision>
  <dc:subject/>
  <dc:title/>
</cp:coreProperties>
</file>